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0FA0" w:rsidRDefault="00FC5D2D">
      <w:r>
        <w:rPr>
          <w:noProof/>
          <w:lang w:val="nb-NO" w:eastAsia="nb-NO"/>
        </w:rPr>
        <w:drawing>
          <wp:inline distT="0" distB="0" distL="0" distR="0" wp14:anchorId="2ACBC0C6" wp14:editId="02BD79E4">
            <wp:extent cx="3530600" cy="2578100"/>
            <wp:effectExtent l="0" t="0" r="0" b="12700"/>
            <wp:docPr id="3" name="Picture 3" descr="Macintosh HD:Users:Einar:Documents:Jobb høst 14:Article1_Degradation:Text:Review 070415:Supplementary:S2(from Habib):PBCA and POCA NP Incubation at 4 degrees, 2 hour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Einar:Documents:Jobb høst 14:Article1_Degradation:Text:Review 070415:Supplementary:S2(from Habib):PBCA and POCA NP Incubation at 4 degrees, 2 hours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0600" cy="257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6ECA" w:rsidRPr="00FC5D2D" w:rsidRDefault="00736ECA">
      <w:pPr>
        <w:rPr>
          <w:sz w:val="22"/>
          <w:szCs w:val="22"/>
        </w:rPr>
      </w:pPr>
    </w:p>
    <w:p w:rsidR="00E736A6" w:rsidRPr="00FC5D2D" w:rsidRDefault="00E736A6">
      <w:pPr>
        <w:rPr>
          <w:noProof/>
          <w:sz w:val="22"/>
          <w:szCs w:val="22"/>
        </w:rPr>
      </w:pPr>
      <w:r w:rsidRPr="00FC5D2D">
        <w:rPr>
          <w:sz w:val="22"/>
          <w:szCs w:val="22"/>
        </w:rPr>
        <w:t>S1</w:t>
      </w:r>
      <w:r w:rsidR="009832E2" w:rsidRPr="00FC5D2D">
        <w:rPr>
          <w:sz w:val="22"/>
          <w:szCs w:val="22"/>
        </w:rPr>
        <w:t xml:space="preserve">: RBE cells incubated for </w:t>
      </w:r>
      <w:r w:rsidRPr="00FC5D2D">
        <w:rPr>
          <w:sz w:val="22"/>
          <w:szCs w:val="22"/>
        </w:rPr>
        <w:t>2 h</w:t>
      </w:r>
      <w:r w:rsidR="009832E2" w:rsidRPr="00FC5D2D">
        <w:rPr>
          <w:sz w:val="22"/>
          <w:szCs w:val="22"/>
        </w:rPr>
        <w:t xml:space="preserve">ours with PBCA (green) and </w:t>
      </w:r>
      <w:proofErr w:type="gramStart"/>
      <w:r w:rsidR="009832E2" w:rsidRPr="00FC5D2D">
        <w:rPr>
          <w:sz w:val="22"/>
          <w:szCs w:val="22"/>
        </w:rPr>
        <w:t>POCA(</w:t>
      </w:r>
      <w:proofErr w:type="gramEnd"/>
      <w:r w:rsidR="009832E2" w:rsidRPr="00FC5D2D">
        <w:rPr>
          <w:sz w:val="22"/>
          <w:szCs w:val="22"/>
        </w:rPr>
        <w:t>blue) at 4</w:t>
      </w:r>
      <w:r w:rsidR="009832E2" w:rsidRPr="00FC5D2D">
        <w:rPr>
          <w:rFonts w:cs="Lucida Grande"/>
          <w:color w:val="000000"/>
          <w:sz w:val="22"/>
          <w:szCs w:val="22"/>
        </w:rPr>
        <w:t>°C.</w:t>
      </w:r>
      <w:r w:rsidRPr="00FC5D2D">
        <w:rPr>
          <w:noProof/>
          <w:sz w:val="22"/>
          <w:szCs w:val="22"/>
        </w:rPr>
        <w:t xml:space="preserve"> </w:t>
      </w:r>
      <w:r w:rsidR="00FC5D2D" w:rsidRPr="00FC5D2D">
        <w:rPr>
          <w:noProof/>
          <w:sz w:val="22"/>
          <w:szCs w:val="22"/>
        </w:rPr>
        <w:t>Control population in  red.</w:t>
      </w:r>
    </w:p>
    <w:p w:rsidR="00E736A6" w:rsidRDefault="00E736A6">
      <w:pPr>
        <w:rPr>
          <w:noProof/>
        </w:rPr>
      </w:pPr>
    </w:p>
    <w:p w:rsidR="00E736A6" w:rsidRDefault="00E736A6">
      <w:pPr>
        <w:rPr>
          <w:noProof/>
        </w:rPr>
      </w:pPr>
    </w:p>
    <w:p w:rsidR="00E736A6" w:rsidRDefault="00E736A6">
      <w:pPr>
        <w:rPr>
          <w:noProof/>
        </w:rPr>
      </w:pPr>
    </w:p>
    <w:p w:rsidR="009832E2" w:rsidRDefault="00E736A6">
      <w:pPr>
        <w:rPr>
          <w:noProof/>
        </w:rPr>
      </w:pPr>
      <w:r>
        <w:rPr>
          <w:noProof/>
          <w:lang w:val="nb-NO" w:eastAsia="nb-NO"/>
        </w:rPr>
        <w:drawing>
          <wp:inline distT="0" distB="0" distL="0" distR="0" wp14:anchorId="57C96597" wp14:editId="644B2D91">
            <wp:extent cx="5269230" cy="2245360"/>
            <wp:effectExtent l="0" t="0" r="0" b="0"/>
            <wp:docPr id="1" name="Picture 1" descr="Macintosh HD:Users:Einar:Documents:Jobb høst 14:Article1_Degradation:Text:Review 070415:Supplementary:S1(FLIM):figure S1 cop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Einar:Documents:Jobb høst 14:Article1_Degradation:Text:Review 070415:Supplementary:S1(FLIM):figure S1 copy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24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36A6" w:rsidRPr="00FC5D2D" w:rsidRDefault="00E736A6" w:rsidP="00E736A6">
      <w:pPr>
        <w:rPr>
          <w:sz w:val="22"/>
          <w:szCs w:val="22"/>
        </w:rPr>
      </w:pPr>
    </w:p>
    <w:p w:rsidR="00E736A6" w:rsidRPr="00FC5D2D" w:rsidRDefault="00E736A6" w:rsidP="00E736A6">
      <w:pPr>
        <w:rPr>
          <w:sz w:val="22"/>
          <w:szCs w:val="22"/>
        </w:rPr>
      </w:pPr>
      <w:r w:rsidRPr="00FC5D2D">
        <w:rPr>
          <w:sz w:val="22"/>
          <w:szCs w:val="22"/>
        </w:rPr>
        <w:t>S2: The short (x-axis) and long (y-axis) lifetime found in FLIM images of PBCA (A) and POCA (B) NPs incubated with PC3 cells for various times.</w:t>
      </w:r>
    </w:p>
    <w:p w:rsidR="00E736A6" w:rsidRDefault="00E736A6">
      <w:pPr>
        <w:rPr>
          <w:sz w:val="20"/>
          <w:szCs w:val="20"/>
        </w:rPr>
      </w:pPr>
    </w:p>
    <w:p w:rsidR="00FC5D2D" w:rsidRDefault="00FC5D2D">
      <w:pPr>
        <w:rPr>
          <w:sz w:val="20"/>
          <w:szCs w:val="20"/>
        </w:rPr>
      </w:pPr>
    </w:p>
    <w:p w:rsidR="0018197B" w:rsidRDefault="0018197B">
      <w:pPr>
        <w:rPr>
          <w:sz w:val="20"/>
          <w:szCs w:val="20"/>
        </w:rPr>
      </w:pPr>
    </w:p>
    <w:p w:rsidR="00687389" w:rsidRDefault="00687389">
      <w:pPr>
        <w:rPr>
          <w:sz w:val="20"/>
          <w:szCs w:val="20"/>
        </w:rPr>
      </w:pPr>
    </w:p>
    <w:p w:rsidR="00687389" w:rsidRDefault="00687389">
      <w:pPr>
        <w:rPr>
          <w:sz w:val="20"/>
          <w:szCs w:val="20"/>
        </w:rPr>
      </w:pPr>
    </w:p>
    <w:p w:rsidR="00687389" w:rsidRDefault="00687389">
      <w:pPr>
        <w:rPr>
          <w:sz w:val="20"/>
          <w:szCs w:val="20"/>
        </w:rPr>
      </w:pPr>
    </w:p>
    <w:p w:rsidR="00687389" w:rsidRDefault="00687389">
      <w:pPr>
        <w:rPr>
          <w:sz w:val="20"/>
          <w:szCs w:val="20"/>
        </w:rPr>
      </w:pPr>
    </w:p>
    <w:p w:rsidR="00687389" w:rsidRDefault="00687389">
      <w:pPr>
        <w:rPr>
          <w:sz w:val="20"/>
          <w:szCs w:val="20"/>
        </w:rPr>
      </w:pPr>
    </w:p>
    <w:p w:rsidR="00687389" w:rsidRDefault="00687389">
      <w:pPr>
        <w:rPr>
          <w:sz w:val="20"/>
          <w:szCs w:val="20"/>
        </w:rPr>
      </w:pPr>
    </w:p>
    <w:p w:rsidR="00687389" w:rsidRDefault="00687389">
      <w:pPr>
        <w:rPr>
          <w:sz w:val="20"/>
          <w:szCs w:val="20"/>
        </w:rPr>
      </w:pPr>
    </w:p>
    <w:p w:rsidR="00687389" w:rsidRDefault="00687389">
      <w:pPr>
        <w:rPr>
          <w:sz w:val="20"/>
          <w:szCs w:val="20"/>
        </w:rPr>
      </w:pPr>
    </w:p>
    <w:p w:rsidR="00687389" w:rsidRDefault="00687389">
      <w:pPr>
        <w:rPr>
          <w:sz w:val="20"/>
          <w:szCs w:val="20"/>
        </w:rPr>
      </w:pPr>
    </w:p>
    <w:p w:rsidR="00687389" w:rsidRDefault="00687389">
      <w:pPr>
        <w:rPr>
          <w:sz w:val="20"/>
          <w:szCs w:val="20"/>
        </w:rPr>
      </w:pPr>
    </w:p>
    <w:p w:rsidR="00687389" w:rsidRDefault="00687389">
      <w:pPr>
        <w:rPr>
          <w:sz w:val="20"/>
          <w:szCs w:val="20"/>
        </w:rPr>
      </w:pPr>
    </w:p>
    <w:p w:rsidR="0018197B" w:rsidRDefault="0018197B">
      <w:pPr>
        <w:rPr>
          <w:sz w:val="20"/>
          <w:szCs w:val="20"/>
        </w:rPr>
      </w:pPr>
    </w:p>
    <w:p w:rsidR="0018197B" w:rsidRDefault="0018197B">
      <w:pPr>
        <w:rPr>
          <w:sz w:val="20"/>
          <w:szCs w:val="20"/>
        </w:rPr>
      </w:pPr>
    </w:p>
    <w:p w:rsidR="0018197B" w:rsidRDefault="0018197B" w:rsidP="00267189">
      <w:pPr>
        <w:jc w:val="both"/>
      </w:pPr>
      <w:r w:rsidRPr="00C13262">
        <w:lastRenderedPageBreak/>
        <w:t>S3: Esterase activity</w:t>
      </w:r>
    </w:p>
    <w:p w:rsidR="00687389" w:rsidRPr="00C13262" w:rsidRDefault="00687389" w:rsidP="00267189">
      <w:pPr>
        <w:jc w:val="both"/>
      </w:pPr>
    </w:p>
    <w:p w:rsidR="0018197B" w:rsidRDefault="0018197B" w:rsidP="00267189">
      <w:pPr>
        <w:jc w:val="both"/>
      </w:pPr>
      <w:r w:rsidRPr="00C13262">
        <w:rPr>
          <w:i/>
        </w:rPr>
        <w:t>Materials and method:</w:t>
      </w:r>
      <w:r w:rsidRPr="00C13262">
        <w:t xml:space="preserve">  NPs were dispersed in Dulbecco's Modified Eagle's Medium (DMEM, Life Technologies Corporation, USA) supplemented with 10% fetal bovine serum or in human serum. At t=0, 30 min, 24</w:t>
      </w:r>
      <w:r w:rsidR="004461DB">
        <w:t xml:space="preserve"> </w:t>
      </w:r>
      <w:r w:rsidRPr="00C13262">
        <w:t>h</w:t>
      </w:r>
      <w:r w:rsidR="004461DB">
        <w:t>ours</w:t>
      </w:r>
      <w:r w:rsidRPr="00C13262">
        <w:t>, 48</w:t>
      </w:r>
      <w:r w:rsidR="004461DB">
        <w:t xml:space="preserve"> </w:t>
      </w:r>
      <w:r w:rsidRPr="00C13262">
        <w:t>h</w:t>
      </w:r>
      <w:r w:rsidR="004461DB">
        <w:t>ours</w:t>
      </w:r>
      <w:r w:rsidRPr="00C13262">
        <w:t xml:space="preserve"> 72</w:t>
      </w:r>
      <w:r w:rsidR="004461DB">
        <w:t xml:space="preserve"> </w:t>
      </w:r>
      <w:r w:rsidRPr="00C13262">
        <w:t>h</w:t>
      </w:r>
      <w:r w:rsidR="004461DB">
        <w:t>ours</w:t>
      </w:r>
      <w:r w:rsidRPr="00C13262">
        <w:t xml:space="preserve"> and 96</w:t>
      </w:r>
      <w:r w:rsidR="004461DB">
        <w:t xml:space="preserve"> </w:t>
      </w:r>
      <w:r w:rsidRPr="00C13262">
        <w:t>h</w:t>
      </w:r>
      <w:r w:rsidR="004461DB">
        <w:t>ours</w:t>
      </w:r>
      <w:r w:rsidRPr="00C13262">
        <w:t xml:space="preserve"> a </w:t>
      </w:r>
      <w:r w:rsidR="00AB74AC">
        <w:t>sample was removed and</w:t>
      </w:r>
      <w:r w:rsidR="00687389">
        <w:t xml:space="preserve"> the fluorescent substrate for esterase,</w:t>
      </w:r>
      <w:r w:rsidR="00AB74AC">
        <w:t xml:space="preserve"> </w:t>
      </w:r>
      <w:r w:rsidRPr="00C13262">
        <w:t xml:space="preserve">4-Methylumbelliferyl butyrate (Sigma Aldrich) was added to a </w:t>
      </w:r>
      <w:r w:rsidR="00687389">
        <w:t xml:space="preserve">final </w:t>
      </w:r>
      <w:r w:rsidRPr="00C13262">
        <w:t>concentration of 2</w:t>
      </w:r>
      <w:r w:rsidR="004461DB">
        <w:t xml:space="preserve"> </w:t>
      </w:r>
      <w:proofErr w:type="spellStart"/>
      <w:r w:rsidR="00687389">
        <w:t>μ</w:t>
      </w:r>
      <w:r w:rsidRPr="00C13262">
        <w:t>M</w:t>
      </w:r>
      <w:proofErr w:type="spellEnd"/>
      <w:r w:rsidRPr="00C13262">
        <w:t>.</w:t>
      </w:r>
      <w:r w:rsidR="00C13262">
        <w:t xml:space="preserve"> The fluorescence was recorded </w:t>
      </w:r>
      <w:r w:rsidR="00687389">
        <w:t xml:space="preserve">using </w:t>
      </w:r>
      <w:r w:rsidR="00C13262">
        <w:t>a spectrophotometer</w:t>
      </w:r>
      <w:r w:rsidR="004B199D">
        <w:t xml:space="preserve"> </w:t>
      </w:r>
      <w:r w:rsidR="00C13262">
        <w:t>(</w:t>
      </w:r>
      <w:proofErr w:type="spellStart"/>
      <w:r w:rsidR="00C13262">
        <w:t>Tecan</w:t>
      </w:r>
      <w:proofErr w:type="spellEnd"/>
      <w:r w:rsidR="00C13262">
        <w:t>) excit</w:t>
      </w:r>
      <w:r w:rsidR="00C5344E">
        <w:t>ing at</w:t>
      </w:r>
      <w:r w:rsidR="007E58CC">
        <w:t xml:space="preserve"> 365 nm and detecting at 450 nm</w:t>
      </w:r>
      <w:r w:rsidR="00C13262">
        <w:t>.</w:t>
      </w:r>
      <w:r w:rsidR="004B199D">
        <w:t xml:space="preserve"> Maximum fluorescence was measured by </w:t>
      </w:r>
      <w:r w:rsidR="00C5344E">
        <w:t>hydrolyzing</w:t>
      </w:r>
      <w:r w:rsidR="006D11F7">
        <w:t xml:space="preserve"> the ester in glycin</w:t>
      </w:r>
      <w:r w:rsidR="004461DB">
        <w:t>e</w:t>
      </w:r>
      <w:r w:rsidR="006D11F7">
        <w:t xml:space="preserve"> buffer at pH 9.</w:t>
      </w:r>
    </w:p>
    <w:p w:rsidR="00C13262" w:rsidRDefault="00C13262" w:rsidP="00267189">
      <w:pPr>
        <w:jc w:val="both"/>
      </w:pPr>
    </w:p>
    <w:p w:rsidR="00C13262" w:rsidRDefault="00C13262" w:rsidP="00267189">
      <w:pPr>
        <w:jc w:val="both"/>
      </w:pPr>
      <w:r>
        <w:rPr>
          <w:i/>
        </w:rPr>
        <w:t xml:space="preserve">Results: </w:t>
      </w:r>
      <w:r w:rsidR="004B199D">
        <w:t>A modest decrease in esterase activity</w:t>
      </w:r>
      <w:r w:rsidRPr="00C13262">
        <w:t xml:space="preserve"> was seen </w:t>
      </w:r>
      <w:r w:rsidR="004B199D">
        <w:t>after 30 min</w:t>
      </w:r>
      <w:r w:rsidR="008E6431">
        <w:t xml:space="preserve"> in all samples</w:t>
      </w:r>
      <w:r w:rsidRPr="00C13262">
        <w:t xml:space="preserve"> as seen in figure S3. </w:t>
      </w:r>
      <w:r>
        <w:t xml:space="preserve"> After 24 hours the esterase activity had returned to the initial values</w:t>
      </w:r>
      <w:r w:rsidR="00C5344E">
        <w:t xml:space="preserve"> and the fluorescence was approximately 50 and 60 percent of complete hydrolysis for human serum and cell medium respectively. </w:t>
      </w:r>
      <w:proofErr w:type="gramStart"/>
      <w:r w:rsidR="009F2C23">
        <w:t xml:space="preserve">The </w:t>
      </w:r>
      <w:r w:rsidR="00687389">
        <w:t xml:space="preserve"> esterase</w:t>
      </w:r>
      <w:proofErr w:type="gramEnd"/>
      <w:r w:rsidR="00687389">
        <w:t xml:space="preserve"> activity </w:t>
      </w:r>
      <w:r w:rsidR="009F2C23">
        <w:t xml:space="preserve">was the same in </w:t>
      </w:r>
      <w:r w:rsidR="00267189">
        <w:t xml:space="preserve"> medium with 10</w:t>
      </w:r>
      <w:r w:rsidR="00687389">
        <w:t xml:space="preserve">% serum </w:t>
      </w:r>
      <w:r w:rsidR="009F2C23">
        <w:t xml:space="preserve">containing PBCA or POCA NPs  and </w:t>
      </w:r>
      <w:r w:rsidR="00687389">
        <w:t xml:space="preserve"> in human serum</w:t>
      </w:r>
      <w:r w:rsidR="009F2C23">
        <w:t xml:space="preserve"> with PBCA or POCA NPs</w:t>
      </w:r>
      <w:r w:rsidR="00687389">
        <w:t xml:space="preserve">. </w:t>
      </w:r>
      <w:r w:rsidR="00267189">
        <w:t xml:space="preserve"> The esterase activity did not decrease with time up to 96 hours.</w:t>
      </w:r>
      <w:bookmarkStart w:id="0" w:name="_GoBack"/>
      <w:bookmarkEnd w:id="0"/>
    </w:p>
    <w:p w:rsidR="00C5344E" w:rsidRDefault="00C5344E"/>
    <w:p w:rsidR="00FE0866" w:rsidRDefault="00C5344E">
      <w:r>
        <w:rPr>
          <w:noProof/>
          <w:lang w:val="nb-NO" w:eastAsia="nb-NO"/>
        </w:rPr>
        <w:drawing>
          <wp:inline distT="0" distB="0" distL="0" distR="0" wp14:anchorId="36BF37DD" wp14:editId="60CEF79E">
            <wp:extent cx="5270500" cy="3873500"/>
            <wp:effectExtent l="0" t="0" r="12700" b="12700"/>
            <wp:docPr id="2" name="Picture 2" descr="Macintosh HD:Users:Einar:Documents:Jobb høst 14:Article1_Degradation:Resubmission december 2015:Data for reviewers nov.15:Esteraseforsõk:esterase_activity_wo_full_hydroly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Einar:Documents:Jobb høst 14:Article1_Degradation:Resubmission december 2015:Data for reviewers nov.15:Esteraseforsõk:esterase_activity_wo_full_hydrolysis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87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0866" w:rsidRDefault="00FE0866">
      <w:pPr>
        <w:rPr>
          <w:i/>
        </w:rPr>
      </w:pPr>
    </w:p>
    <w:p w:rsidR="008E6431" w:rsidRPr="008E6431" w:rsidRDefault="008E6431">
      <w:r>
        <w:t>S3: The esterase activity in cell medium and human serum with PBCA and POCA NPs.</w:t>
      </w:r>
      <w:r w:rsidR="00B320BB">
        <w:t xml:space="preserve"> </w:t>
      </w:r>
      <w:r w:rsidR="00CD5172">
        <w:t xml:space="preserve">Each data point are the mean of </w:t>
      </w:r>
      <w:r w:rsidR="00533FD5">
        <w:t>3</w:t>
      </w:r>
      <w:r w:rsidR="00CD5172">
        <w:t xml:space="preserve"> measurements, bar indicate </w:t>
      </w:r>
      <w:r w:rsidR="004461DB">
        <w:t xml:space="preserve">standard deviation </w:t>
      </w:r>
      <w:r w:rsidR="00CD5172">
        <w:t>SD.</w:t>
      </w:r>
      <w:r w:rsidR="00C5344E">
        <w:t xml:space="preserve"> Complete hydrolysis gave fluorescence values of 95000.</w:t>
      </w:r>
    </w:p>
    <w:sectPr w:rsidR="008E6431" w:rsidRPr="008E6431" w:rsidSect="0053661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ECA"/>
    <w:rsid w:val="0018197B"/>
    <w:rsid w:val="00267189"/>
    <w:rsid w:val="00375431"/>
    <w:rsid w:val="004461DB"/>
    <w:rsid w:val="004B199D"/>
    <w:rsid w:val="00533FD5"/>
    <w:rsid w:val="0053661E"/>
    <w:rsid w:val="00687389"/>
    <w:rsid w:val="006D11F7"/>
    <w:rsid w:val="00736ECA"/>
    <w:rsid w:val="007E58CC"/>
    <w:rsid w:val="008E6431"/>
    <w:rsid w:val="009832E2"/>
    <w:rsid w:val="009F2C23"/>
    <w:rsid w:val="00A85241"/>
    <w:rsid w:val="00AA0FA0"/>
    <w:rsid w:val="00AB74AC"/>
    <w:rsid w:val="00B320BB"/>
    <w:rsid w:val="00C13262"/>
    <w:rsid w:val="00C5344E"/>
    <w:rsid w:val="00CD5172"/>
    <w:rsid w:val="00E736A6"/>
    <w:rsid w:val="00FC5D2D"/>
    <w:rsid w:val="00FE0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6EC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EC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832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32E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32E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2E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2E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6EC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EC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832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32E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32E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2E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2E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1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nar Sulheim</dc:creator>
  <cp:lastModifiedBy>Catharina de Lange Davies</cp:lastModifiedBy>
  <cp:revision>2</cp:revision>
  <dcterms:created xsi:type="dcterms:W3CDTF">2015-12-09T15:14:00Z</dcterms:created>
  <dcterms:modified xsi:type="dcterms:W3CDTF">2015-12-09T15:14:00Z</dcterms:modified>
</cp:coreProperties>
</file>